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D1AD81" w14:textId="77777777" w:rsidR="005A75CA" w:rsidRPr="004C0428" w:rsidRDefault="005A75CA" w:rsidP="005A75CA">
      <w:pPr>
        <w:spacing w:line="360" w:lineRule="auto"/>
        <w:rPr>
          <w:rFonts w:ascii="Arial" w:hAnsi="Arial" w:cs="Arial"/>
        </w:rPr>
      </w:pPr>
      <w:r w:rsidRPr="004C0428">
        <w:rPr>
          <w:rFonts w:ascii="Arial" w:hAnsi="Arial" w:cs="Arial"/>
          <w:b/>
        </w:rPr>
        <w:t>TABLE S2.</w:t>
      </w:r>
      <w:r w:rsidRPr="004C0428">
        <w:rPr>
          <w:rFonts w:ascii="Arial" w:hAnsi="Arial" w:cs="Arial"/>
        </w:rPr>
        <w:t xml:space="preserve"> Genome distribution of recessive </w:t>
      </w:r>
      <w:r w:rsidRPr="004C0428">
        <w:rPr>
          <w:rFonts w:ascii="Arial" w:hAnsi="Arial" w:cs="Arial"/>
          <w:i/>
        </w:rPr>
        <w:t>Drosophila santomea</w:t>
      </w:r>
      <w:r w:rsidRPr="004C0428">
        <w:rPr>
          <w:rFonts w:ascii="Arial" w:hAnsi="Arial" w:cs="Arial"/>
        </w:rPr>
        <w:t xml:space="preserve"> hybrid incompatibilities in </w:t>
      </w:r>
      <w:proofErr w:type="spellStart"/>
      <w:r w:rsidRPr="004C0428">
        <w:rPr>
          <w:rFonts w:ascii="Arial" w:hAnsi="Arial" w:cs="Arial"/>
          <w:i/>
        </w:rPr>
        <w:t>mel</w:t>
      </w:r>
      <w:proofErr w:type="spellEnd"/>
      <w:r w:rsidRPr="004C0428">
        <w:rPr>
          <w:rFonts w:ascii="Arial" w:hAnsi="Arial" w:cs="Arial"/>
          <w:i/>
        </w:rPr>
        <w:t>/san</w:t>
      </w:r>
      <w:r w:rsidRPr="004C0428">
        <w:rPr>
          <w:rFonts w:ascii="Arial" w:hAnsi="Arial" w:cs="Arial"/>
        </w:rPr>
        <w:t xml:space="preserve"> hybrids. We only scored the effect of deficiencies in five major Muller elements and excluded the dot-chromosome.</w:t>
      </w:r>
    </w:p>
    <w:p w14:paraId="0FF9E1F1" w14:textId="77777777" w:rsidR="005A75CA" w:rsidRPr="004C0428" w:rsidRDefault="005A75CA" w:rsidP="005A75CA">
      <w:pPr>
        <w:spacing w:line="360" w:lineRule="auto"/>
        <w:rPr>
          <w:rFonts w:ascii="Arial" w:hAnsi="Arial" w:cs="Arial"/>
        </w:rPr>
      </w:pPr>
      <w:r w:rsidRPr="004C0428">
        <w:rPr>
          <w:rFonts w:ascii="Arial" w:hAnsi="Arial" w:cs="Arial"/>
        </w:rPr>
        <w:t xml:space="preserve"> </w:t>
      </w:r>
    </w:p>
    <w:tbl>
      <w:tblPr>
        <w:tblStyle w:val="TableGrid"/>
        <w:tblW w:w="12900" w:type="dxa"/>
        <w:tblLayout w:type="fixed"/>
        <w:tblLook w:val="04A0" w:firstRow="1" w:lastRow="0" w:firstColumn="1" w:lastColumn="0" w:noHBand="0" w:noVBand="1"/>
      </w:tblPr>
      <w:tblGrid>
        <w:gridCol w:w="1548"/>
        <w:gridCol w:w="1530"/>
        <w:gridCol w:w="1440"/>
        <w:gridCol w:w="1710"/>
        <w:gridCol w:w="1440"/>
        <w:gridCol w:w="1620"/>
        <w:gridCol w:w="1889"/>
        <w:gridCol w:w="1723"/>
      </w:tblGrid>
      <w:tr w:rsidR="005A75CA" w:rsidRPr="004C0428" w14:paraId="537A95FF" w14:textId="77777777" w:rsidTr="00D8024C">
        <w:tc>
          <w:tcPr>
            <w:tcW w:w="1548" w:type="dxa"/>
          </w:tcPr>
          <w:p w14:paraId="005D973F" w14:textId="77777777" w:rsidR="005A75CA" w:rsidRPr="004C0428" w:rsidRDefault="005A75CA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Chromosome arm</w:t>
            </w:r>
          </w:p>
        </w:tc>
        <w:tc>
          <w:tcPr>
            <w:tcW w:w="1530" w:type="dxa"/>
          </w:tcPr>
          <w:p w14:paraId="2180044F" w14:textId="77777777" w:rsidR="005A75CA" w:rsidRPr="004C0428" w:rsidRDefault="005A75CA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Total number of deficiencies</w:t>
            </w:r>
          </w:p>
        </w:tc>
        <w:tc>
          <w:tcPr>
            <w:tcW w:w="1440" w:type="dxa"/>
          </w:tcPr>
          <w:p w14:paraId="47321BEC" w14:textId="77777777" w:rsidR="005A75CA" w:rsidRPr="004C0428" w:rsidRDefault="005A75CA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Lethal deficiencies 24ºC only</w:t>
            </w:r>
          </w:p>
        </w:tc>
        <w:tc>
          <w:tcPr>
            <w:tcW w:w="1710" w:type="dxa"/>
          </w:tcPr>
          <w:p w14:paraId="68661110" w14:textId="77777777" w:rsidR="005A75CA" w:rsidRPr="004C0428" w:rsidRDefault="005A75CA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Hybrid inviability regions 24ºC</w:t>
            </w:r>
          </w:p>
        </w:tc>
        <w:tc>
          <w:tcPr>
            <w:tcW w:w="1440" w:type="dxa"/>
          </w:tcPr>
          <w:p w14:paraId="2EA974F8" w14:textId="77777777" w:rsidR="005A75CA" w:rsidRPr="004C0428" w:rsidRDefault="005A75CA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Lethal deficiencies 18ºC only</w:t>
            </w:r>
          </w:p>
        </w:tc>
        <w:tc>
          <w:tcPr>
            <w:tcW w:w="1620" w:type="dxa"/>
          </w:tcPr>
          <w:p w14:paraId="35F925FC" w14:textId="77777777" w:rsidR="005A75CA" w:rsidRPr="004C0428" w:rsidRDefault="005A75CA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Hybrid inviability regions 18ºC</w:t>
            </w:r>
          </w:p>
        </w:tc>
        <w:tc>
          <w:tcPr>
            <w:tcW w:w="1889" w:type="dxa"/>
          </w:tcPr>
          <w:p w14:paraId="323310DC" w14:textId="77777777" w:rsidR="005A75CA" w:rsidRPr="004C0428" w:rsidRDefault="005A75CA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Lethal deficiencies at both temperatures</w:t>
            </w:r>
          </w:p>
        </w:tc>
        <w:tc>
          <w:tcPr>
            <w:tcW w:w="1723" w:type="dxa"/>
          </w:tcPr>
          <w:p w14:paraId="6C1A995E" w14:textId="77777777" w:rsidR="005A75CA" w:rsidRPr="004C0428" w:rsidRDefault="005A75CA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Hybrid inviability regions at both temperatures</w:t>
            </w:r>
          </w:p>
        </w:tc>
      </w:tr>
      <w:tr w:rsidR="005A75CA" w:rsidRPr="004C0428" w14:paraId="784E7EE4" w14:textId="77777777" w:rsidTr="00D8024C">
        <w:tc>
          <w:tcPr>
            <w:tcW w:w="1548" w:type="dxa"/>
          </w:tcPr>
          <w:p w14:paraId="20D93261" w14:textId="77777777" w:rsidR="005A75CA" w:rsidRPr="004C0428" w:rsidRDefault="005A75CA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530" w:type="dxa"/>
          </w:tcPr>
          <w:p w14:paraId="476E6571" w14:textId="77777777" w:rsidR="005A75CA" w:rsidRPr="004C0428" w:rsidRDefault="005A75CA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440" w:type="dxa"/>
          </w:tcPr>
          <w:p w14:paraId="71366E59" w14:textId="77777777" w:rsidR="005A75CA" w:rsidRPr="004C0428" w:rsidRDefault="005A75CA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10" w:type="dxa"/>
          </w:tcPr>
          <w:p w14:paraId="5034456A" w14:textId="77777777" w:rsidR="005A75CA" w:rsidRPr="004C0428" w:rsidRDefault="005A75CA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14:paraId="0057E1BB" w14:textId="77777777" w:rsidR="005A75CA" w:rsidRPr="004C0428" w:rsidRDefault="005A75CA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620" w:type="dxa"/>
          </w:tcPr>
          <w:p w14:paraId="467B7DD4" w14:textId="77777777" w:rsidR="005A75CA" w:rsidRPr="004C0428" w:rsidRDefault="005A75CA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889" w:type="dxa"/>
          </w:tcPr>
          <w:p w14:paraId="0A96FF05" w14:textId="77777777" w:rsidR="005A75CA" w:rsidRPr="004C0428" w:rsidRDefault="005A75CA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723" w:type="dxa"/>
          </w:tcPr>
          <w:p w14:paraId="5DC20BE0" w14:textId="77777777" w:rsidR="005A75CA" w:rsidRPr="004C0428" w:rsidRDefault="005A75CA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5A75CA" w:rsidRPr="004C0428" w14:paraId="1FD520D7" w14:textId="77777777" w:rsidTr="00D8024C">
        <w:tc>
          <w:tcPr>
            <w:tcW w:w="1548" w:type="dxa"/>
          </w:tcPr>
          <w:p w14:paraId="7666EDF5" w14:textId="77777777" w:rsidR="005A75CA" w:rsidRPr="004C0428" w:rsidRDefault="005A75CA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2L</w:t>
            </w:r>
          </w:p>
        </w:tc>
        <w:tc>
          <w:tcPr>
            <w:tcW w:w="1530" w:type="dxa"/>
          </w:tcPr>
          <w:p w14:paraId="65C3B707" w14:textId="77777777" w:rsidR="005A75CA" w:rsidRPr="004C0428" w:rsidRDefault="005A75CA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440" w:type="dxa"/>
          </w:tcPr>
          <w:p w14:paraId="20517E75" w14:textId="77777777" w:rsidR="005A75CA" w:rsidRPr="004C0428" w:rsidRDefault="005A75CA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710" w:type="dxa"/>
          </w:tcPr>
          <w:p w14:paraId="716D0C18" w14:textId="77777777" w:rsidR="005A75CA" w:rsidRPr="004C0428" w:rsidRDefault="005A75CA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440" w:type="dxa"/>
          </w:tcPr>
          <w:p w14:paraId="7F75DA65" w14:textId="77777777" w:rsidR="005A75CA" w:rsidRPr="004C0428" w:rsidRDefault="005A75CA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620" w:type="dxa"/>
          </w:tcPr>
          <w:p w14:paraId="67484143" w14:textId="77777777" w:rsidR="005A75CA" w:rsidRPr="004C0428" w:rsidRDefault="005A75CA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889" w:type="dxa"/>
          </w:tcPr>
          <w:p w14:paraId="59FC88D2" w14:textId="77777777" w:rsidR="005A75CA" w:rsidRPr="004C0428" w:rsidRDefault="005A75CA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723" w:type="dxa"/>
          </w:tcPr>
          <w:p w14:paraId="4819C631" w14:textId="77777777" w:rsidR="005A75CA" w:rsidRPr="004C0428" w:rsidRDefault="005A75CA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5A75CA" w:rsidRPr="004C0428" w14:paraId="26AE1702" w14:textId="77777777" w:rsidTr="00D8024C">
        <w:tc>
          <w:tcPr>
            <w:tcW w:w="1548" w:type="dxa"/>
          </w:tcPr>
          <w:p w14:paraId="4E59A62E" w14:textId="77777777" w:rsidR="005A75CA" w:rsidRPr="004C0428" w:rsidRDefault="005A75CA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2R</w:t>
            </w:r>
          </w:p>
        </w:tc>
        <w:tc>
          <w:tcPr>
            <w:tcW w:w="1530" w:type="dxa"/>
          </w:tcPr>
          <w:p w14:paraId="604916E3" w14:textId="77777777" w:rsidR="005A75CA" w:rsidRPr="004C0428" w:rsidRDefault="005A75CA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440" w:type="dxa"/>
          </w:tcPr>
          <w:p w14:paraId="6EFFFD0C" w14:textId="77777777" w:rsidR="005A75CA" w:rsidRPr="004C0428" w:rsidRDefault="005A75CA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710" w:type="dxa"/>
          </w:tcPr>
          <w:p w14:paraId="6D9B957D" w14:textId="77777777" w:rsidR="005A75CA" w:rsidRPr="004C0428" w:rsidRDefault="005A75CA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40" w:type="dxa"/>
          </w:tcPr>
          <w:p w14:paraId="04C2DE6A" w14:textId="77777777" w:rsidR="005A75CA" w:rsidRPr="004C0428" w:rsidRDefault="005A75CA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620" w:type="dxa"/>
          </w:tcPr>
          <w:p w14:paraId="42DB41AE" w14:textId="77777777" w:rsidR="005A75CA" w:rsidRPr="004C0428" w:rsidRDefault="005A75CA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889" w:type="dxa"/>
          </w:tcPr>
          <w:p w14:paraId="70737A63" w14:textId="77777777" w:rsidR="005A75CA" w:rsidRPr="004C0428" w:rsidRDefault="005A75CA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723" w:type="dxa"/>
          </w:tcPr>
          <w:p w14:paraId="192B216D" w14:textId="77777777" w:rsidR="005A75CA" w:rsidRPr="004C0428" w:rsidRDefault="005A75CA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5A75CA" w:rsidRPr="004C0428" w14:paraId="5C491A75" w14:textId="77777777" w:rsidTr="00D8024C">
        <w:tc>
          <w:tcPr>
            <w:tcW w:w="1548" w:type="dxa"/>
          </w:tcPr>
          <w:p w14:paraId="7FB57B58" w14:textId="77777777" w:rsidR="005A75CA" w:rsidRPr="004C0428" w:rsidRDefault="005A75CA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3L</w:t>
            </w:r>
          </w:p>
        </w:tc>
        <w:tc>
          <w:tcPr>
            <w:tcW w:w="1530" w:type="dxa"/>
          </w:tcPr>
          <w:p w14:paraId="7049D414" w14:textId="77777777" w:rsidR="005A75CA" w:rsidRPr="004C0428" w:rsidRDefault="005A75CA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440" w:type="dxa"/>
          </w:tcPr>
          <w:p w14:paraId="5B59FFDF" w14:textId="77777777" w:rsidR="005A75CA" w:rsidRPr="004C0428" w:rsidRDefault="005A75CA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710" w:type="dxa"/>
          </w:tcPr>
          <w:p w14:paraId="26B9EA8D" w14:textId="77777777" w:rsidR="005A75CA" w:rsidRPr="004C0428" w:rsidRDefault="005A75CA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40" w:type="dxa"/>
          </w:tcPr>
          <w:p w14:paraId="4567E336" w14:textId="77777777" w:rsidR="005A75CA" w:rsidRPr="004C0428" w:rsidRDefault="005A75CA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620" w:type="dxa"/>
          </w:tcPr>
          <w:p w14:paraId="3D846D1A" w14:textId="77777777" w:rsidR="005A75CA" w:rsidRPr="004C0428" w:rsidRDefault="005A75CA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889" w:type="dxa"/>
          </w:tcPr>
          <w:p w14:paraId="1C5A5A29" w14:textId="77777777" w:rsidR="005A75CA" w:rsidRPr="004C0428" w:rsidRDefault="005A75CA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723" w:type="dxa"/>
          </w:tcPr>
          <w:p w14:paraId="514196F5" w14:textId="77777777" w:rsidR="005A75CA" w:rsidRPr="004C0428" w:rsidRDefault="005A75CA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5A75CA" w:rsidRPr="004C0428" w14:paraId="31F7A1FC" w14:textId="77777777" w:rsidTr="00D8024C">
        <w:tc>
          <w:tcPr>
            <w:tcW w:w="1548" w:type="dxa"/>
          </w:tcPr>
          <w:p w14:paraId="7B88D217" w14:textId="77777777" w:rsidR="005A75CA" w:rsidRPr="004C0428" w:rsidRDefault="005A75CA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3R</w:t>
            </w:r>
          </w:p>
        </w:tc>
        <w:tc>
          <w:tcPr>
            <w:tcW w:w="1530" w:type="dxa"/>
          </w:tcPr>
          <w:p w14:paraId="4AF0C985" w14:textId="77777777" w:rsidR="005A75CA" w:rsidRPr="004C0428" w:rsidRDefault="005A75CA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440" w:type="dxa"/>
          </w:tcPr>
          <w:p w14:paraId="126FD540" w14:textId="77777777" w:rsidR="005A75CA" w:rsidRPr="004C0428" w:rsidRDefault="005A75CA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710" w:type="dxa"/>
          </w:tcPr>
          <w:p w14:paraId="6754BB3C" w14:textId="77777777" w:rsidR="005A75CA" w:rsidRPr="004C0428" w:rsidRDefault="005A75CA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40" w:type="dxa"/>
          </w:tcPr>
          <w:p w14:paraId="389FD579" w14:textId="77777777" w:rsidR="005A75CA" w:rsidRPr="004C0428" w:rsidRDefault="005A75CA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</w:tcPr>
          <w:p w14:paraId="66CD5347" w14:textId="77777777" w:rsidR="005A75CA" w:rsidRPr="004C0428" w:rsidRDefault="005A75CA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89" w:type="dxa"/>
          </w:tcPr>
          <w:p w14:paraId="6E00C034" w14:textId="77777777" w:rsidR="005A75CA" w:rsidRPr="004C0428" w:rsidRDefault="005A75CA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723" w:type="dxa"/>
          </w:tcPr>
          <w:p w14:paraId="2DDA7CEF" w14:textId="77777777" w:rsidR="005A75CA" w:rsidRPr="004C0428" w:rsidRDefault="005A75CA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5A75CA" w:rsidRPr="004C0428" w14:paraId="325D0279" w14:textId="77777777" w:rsidTr="00D8024C">
        <w:tc>
          <w:tcPr>
            <w:tcW w:w="1548" w:type="dxa"/>
          </w:tcPr>
          <w:p w14:paraId="040E0D21" w14:textId="77777777" w:rsidR="005A75CA" w:rsidRPr="004C0428" w:rsidRDefault="005A75CA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530" w:type="dxa"/>
          </w:tcPr>
          <w:p w14:paraId="2A1A5087" w14:textId="77777777" w:rsidR="005A75CA" w:rsidRPr="004C0428" w:rsidRDefault="005A75CA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125</w:t>
            </w:r>
          </w:p>
        </w:tc>
        <w:tc>
          <w:tcPr>
            <w:tcW w:w="1440" w:type="dxa"/>
          </w:tcPr>
          <w:p w14:paraId="4E9024F5" w14:textId="77777777" w:rsidR="005A75CA" w:rsidRPr="004C0428" w:rsidRDefault="005A75CA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710" w:type="dxa"/>
          </w:tcPr>
          <w:p w14:paraId="0AE6A3A6" w14:textId="77777777" w:rsidR="005A75CA" w:rsidRPr="004C0428" w:rsidRDefault="005A75CA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440" w:type="dxa"/>
          </w:tcPr>
          <w:p w14:paraId="4D20C636" w14:textId="77777777" w:rsidR="005A75CA" w:rsidRPr="004C0428" w:rsidRDefault="005A75CA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620" w:type="dxa"/>
          </w:tcPr>
          <w:p w14:paraId="7D60D437" w14:textId="77777777" w:rsidR="005A75CA" w:rsidRPr="004C0428" w:rsidRDefault="005A75CA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889" w:type="dxa"/>
          </w:tcPr>
          <w:p w14:paraId="06BA3094" w14:textId="77777777" w:rsidR="005A75CA" w:rsidRPr="004C0428" w:rsidRDefault="005A75CA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723" w:type="dxa"/>
          </w:tcPr>
          <w:p w14:paraId="2FE65524" w14:textId="77777777" w:rsidR="005A75CA" w:rsidRPr="004C0428" w:rsidRDefault="005A75CA" w:rsidP="00D8024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C0428">
              <w:rPr>
                <w:rFonts w:ascii="Arial" w:hAnsi="Arial" w:cs="Arial"/>
                <w:sz w:val="20"/>
                <w:szCs w:val="20"/>
              </w:rPr>
              <w:t>43</w:t>
            </w:r>
          </w:p>
        </w:tc>
      </w:tr>
    </w:tbl>
    <w:p w14:paraId="35349EDE" w14:textId="77777777" w:rsidR="008D0D90" w:rsidRDefault="005A75CA">
      <w:bookmarkStart w:id="0" w:name="_GoBack"/>
      <w:bookmarkEnd w:id="0"/>
    </w:p>
    <w:sectPr w:rsidR="008D0D90" w:rsidSect="005A75CA">
      <w:pgSz w:w="15840" w:h="12240" w:orient="landscape"/>
      <w:pgMar w:top="1440" w:right="1440" w:bottom="1440" w:left="1440" w:header="720" w:footer="720" w:gutter="0"/>
      <w:cols w:space="720"/>
      <w:docGrid w:linePitch="360"/>
      <w:printerSettings r:id="rId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75CA"/>
    <w:rsid w:val="005A75CA"/>
    <w:rsid w:val="00966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CAB45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A75CA"/>
    <w:rPr>
      <w:rFonts w:ascii="Times New Roman" w:eastAsia="ヒラギノ角ゴ Pro W3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75CA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6</Characters>
  <Application>Microsoft Macintosh Word</Application>
  <DocSecurity>0</DocSecurity>
  <Lines>4</Lines>
  <Paragraphs>1</Paragraphs>
  <ScaleCrop>false</ScaleCrop>
  <LinksUpToDate>false</LinksUpToDate>
  <CharactersWithSpaces>6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atute</dc:creator>
  <cp:keywords/>
  <dc:description/>
  <cp:lastModifiedBy>Daniel Matute</cp:lastModifiedBy>
  <cp:revision>1</cp:revision>
  <dcterms:created xsi:type="dcterms:W3CDTF">2016-12-02T02:03:00Z</dcterms:created>
  <dcterms:modified xsi:type="dcterms:W3CDTF">2016-12-02T02:03:00Z</dcterms:modified>
</cp:coreProperties>
</file>